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F6462" w14:textId="77777777" w:rsidR="00D0496B" w:rsidRPr="00721E3A" w:rsidRDefault="00D0496B" w:rsidP="00D0496B">
      <w:pPr>
        <w:rPr>
          <w:sz w:val="24"/>
          <w:szCs w:val="24"/>
        </w:rPr>
      </w:pPr>
      <w:r w:rsidRPr="00721E3A">
        <w:rPr>
          <w:b/>
          <w:bCs/>
          <w:sz w:val="24"/>
          <w:szCs w:val="24"/>
        </w:rPr>
        <w:t>Table S2:</w:t>
      </w:r>
      <w:r w:rsidRPr="00721E3A">
        <w:rPr>
          <w:sz w:val="24"/>
          <w:szCs w:val="24"/>
        </w:rPr>
        <w:t xml:space="preserve"> Age frequency data</w:t>
      </w:r>
    </w:p>
    <w:p w14:paraId="3DCADF3D" w14:textId="77777777" w:rsidR="00D0496B" w:rsidRPr="00721E3A" w:rsidRDefault="00D0496B" w:rsidP="00D0496B"/>
    <w:tbl>
      <w:tblPr>
        <w:tblW w:w="5000" w:type="pct"/>
        <w:tblLook w:val="04A0" w:firstRow="1" w:lastRow="0" w:firstColumn="1" w:lastColumn="0" w:noHBand="0" w:noVBand="1"/>
      </w:tblPr>
      <w:tblGrid>
        <w:gridCol w:w="1529"/>
        <w:gridCol w:w="2005"/>
        <w:gridCol w:w="1550"/>
        <w:gridCol w:w="2078"/>
        <w:gridCol w:w="2198"/>
      </w:tblGrid>
      <w:tr w:rsidR="00D0496B" w:rsidRPr="002E1F30" w14:paraId="6281C4F8" w14:textId="77777777" w:rsidTr="0039633A">
        <w:trPr>
          <w:trHeight w:val="28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069F" w14:textId="77777777" w:rsidR="00D0496B" w:rsidRPr="002E1F30" w:rsidRDefault="00D0496B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b/>
                <w:bCs/>
                <w:color w:val="010205"/>
                <w:sz w:val="24"/>
                <w:szCs w:val="24"/>
                <w:lang w:eastAsia="en-IE"/>
              </w:rPr>
              <w:t>What age are you?</w:t>
            </w:r>
          </w:p>
        </w:tc>
      </w:tr>
      <w:tr w:rsidR="00D0496B" w:rsidRPr="002E1F30" w14:paraId="6975EBA3" w14:textId="77777777" w:rsidTr="0039633A">
        <w:trPr>
          <w:trHeight w:val="480"/>
        </w:trPr>
        <w:tc>
          <w:tcPr>
            <w:tcW w:w="817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276E5BAD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FBFBFCF" w14:textId="77777777" w:rsidR="00D0496B" w:rsidRPr="002E1F30" w:rsidRDefault="00D0496B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Frequency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A2E3860" w14:textId="77777777" w:rsidR="00D0496B" w:rsidRPr="002E1F30" w:rsidRDefault="00D0496B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Percent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A357BFD" w14:textId="77777777" w:rsidR="00D0496B" w:rsidRPr="002E1F30" w:rsidRDefault="00D0496B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Valid Percent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60E26CD4" w14:textId="77777777" w:rsidR="00D0496B" w:rsidRPr="002E1F30" w:rsidRDefault="00D0496B" w:rsidP="003963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Cumulative Percent</w:t>
            </w:r>
          </w:p>
        </w:tc>
      </w:tr>
      <w:tr w:rsidR="00D0496B" w:rsidRPr="002E1F30" w14:paraId="2762E170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6BDDB842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3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F2B955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BCC760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.9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396B04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1.4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FCB5AB0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1.4</w:t>
            </w:r>
          </w:p>
        </w:tc>
      </w:tr>
      <w:tr w:rsidR="00D0496B" w:rsidRPr="002E1F30" w14:paraId="1D41295E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176F54D1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2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158236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311281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.4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9FC43F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.7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A384F26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8.1</w:t>
            </w:r>
          </w:p>
        </w:tc>
      </w:tr>
      <w:tr w:rsidR="00D0496B" w:rsidRPr="002E1F30" w14:paraId="06CC0A7F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67DCB657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3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94C147B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7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6BA633D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.4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7DE99D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.7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477E655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4.8</w:t>
            </w:r>
          </w:p>
        </w:tc>
      </w:tr>
      <w:tr w:rsidR="00D0496B" w:rsidRPr="002E1F30" w14:paraId="20D16828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5CBB65C7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2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C3C739D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2C0C3A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.5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2DDDDC4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.7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4919A1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0.5</w:t>
            </w:r>
          </w:p>
        </w:tc>
      </w:tr>
      <w:tr w:rsidR="00D0496B" w:rsidRPr="002E1F30" w14:paraId="482911A0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1C958D6A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2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05EEEE7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4FFF420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.5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45522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.7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06D9CE7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6.2</w:t>
            </w:r>
          </w:p>
        </w:tc>
      </w:tr>
      <w:tr w:rsidR="00D0496B" w:rsidRPr="002E1F30" w14:paraId="771180CF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6A95FA71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3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6B5C0A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5ACAD52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.5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81F6C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.7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0E54840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1.9</w:t>
            </w:r>
          </w:p>
        </w:tc>
      </w:tr>
      <w:tr w:rsidR="00D0496B" w:rsidRPr="002E1F30" w14:paraId="2FAB66DD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758782ED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3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AB6C1E5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0395B84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.5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788AF4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.8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2778EBB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6.7</w:t>
            </w:r>
          </w:p>
        </w:tc>
      </w:tr>
      <w:tr w:rsidR="00D0496B" w:rsidRPr="002E1F30" w14:paraId="6DFF20D6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5D95F856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3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64E317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68E01F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.5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6AB4EB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.8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4AB62ED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1.4</w:t>
            </w:r>
          </w:p>
        </w:tc>
      </w:tr>
      <w:tr w:rsidR="00D0496B" w:rsidRPr="002E1F30" w14:paraId="2CE88C63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6F9BA14F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2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883F5F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F3FA1A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6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CE8213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8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C60E971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5.2</w:t>
            </w:r>
          </w:p>
        </w:tc>
      </w:tr>
      <w:tr w:rsidR="00D0496B" w:rsidRPr="002E1F30" w14:paraId="62EC12A2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705E8103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36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4884221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5DD783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6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D21893D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8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A9AE265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9.0</w:t>
            </w:r>
          </w:p>
        </w:tc>
      </w:tr>
      <w:tr w:rsidR="00D0496B" w:rsidRPr="002E1F30" w14:paraId="3BA3935E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1593B7CE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3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FF2357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CFBA1B6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6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77AC8A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8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62319D9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2.9</w:t>
            </w:r>
          </w:p>
        </w:tc>
      </w:tr>
      <w:tr w:rsidR="00D0496B" w:rsidRPr="002E1F30" w14:paraId="65371B43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0D59489B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40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543126A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9263782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6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2C6F9B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8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5C2976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66.7</w:t>
            </w:r>
          </w:p>
        </w:tc>
      </w:tr>
      <w:tr w:rsidR="00D0496B" w:rsidRPr="002E1F30" w14:paraId="183B2029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0E1DD92C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4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211BD1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34E88E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6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FCA824D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.8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6F5A156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70.5</w:t>
            </w:r>
          </w:p>
        </w:tc>
      </w:tr>
      <w:tr w:rsidR="00D0496B" w:rsidRPr="002E1F30" w14:paraId="37ACEEBA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2F4D760D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2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9B68A31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E05FDA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CA172C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9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FE7B8E5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73.3</w:t>
            </w:r>
          </w:p>
        </w:tc>
      </w:tr>
      <w:tr w:rsidR="00D0496B" w:rsidRPr="002E1F30" w14:paraId="79781EEF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004F1EA1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3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56BDC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8BBA3CE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18811B1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9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C1B96E1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76.2</w:t>
            </w:r>
          </w:p>
        </w:tc>
      </w:tr>
      <w:tr w:rsidR="00D0496B" w:rsidRPr="002E1F30" w14:paraId="335A64AE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1047B7EE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3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67D7BD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CC42ED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30730F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9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4BAF51F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79.0</w:t>
            </w:r>
          </w:p>
        </w:tc>
      </w:tr>
      <w:tr w:rsidR="00D0496B" w:rsidRPr="002E1F30" w14:paraId="0595F242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2DD52674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4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530EF4E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5961E6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7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0D70DE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.9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7AFFD52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1.9</w:t>
            </w:r>
          </w:p>
        </w:tc>
      </w:tr>
      <w:tr w:rsidR="00D0496B" w:rsidRPr="002E1F30" w14:paraId="40D9DDC0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647B7BAE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24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044BAC5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BDFB60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E614340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9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45DE2FE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3.8</w:t>
            </w:r>
          </w:p>
        </w:tc>
      </w:tr>
      <w:tr w:rsidR="00D0496B" w:rsidRPr="002E1F30" w14:paraId="221AF945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011CE06D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2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BDA68A0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EC905B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26AA3E9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9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01F0BF7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5.7</w:t>
            </w:r>
          </w:p>
        </w:tc>
      </w:tr>
      <w:tr w:rsidR="00D0496B" w:rsidRPr="002E1F30" w14:paraId="678EADA9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7FD98D2D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4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09F1A1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87981D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CE3563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9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86F7955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7.6</w:t>
            </w:r>
          </w:p>
        </w:tc>
      </w:tr>
      <w:tr w:rsidR="00D0496B" w:rsidRPr="002E1F30" w14:paraId="1C943330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67A908EE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5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C878D0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7CFA20C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3888212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9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6F2D2F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89.5</w:t>
            </w:r>
          </w:p>
        </w:tc>
      </w:tr>
      <w:tr w:rsidR="00D0496B" w:rsidRPr="002E1F30" w14:paraId="42DBDD85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7C7C69A9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6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BEE858F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86A0E2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8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FD6C115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9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CBA51AA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1.4</w:t>
            </w:r>
          </w:p>
        </w:tc>
      </w:tr>
      <w:tr w:rsidR="00D0496B" w:rsidRPr="002E1F30" w14:paraId="18F225B7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07CE0D6A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21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E543AC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61DEC0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9AB273E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60D57E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2.4</w:t>
            </w:r>
          </w:p>
        </w:tc>
      </w:tr>
      <w:tr w:rsidR="00D0496B" w:rsidRPr="002E1F30" w14:paraId="45006445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1C9DAD6E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2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13278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1E06CB0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9B6856F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A29E9EF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3.3</w:t>
            </w:r>
          </w:p>
        </w:tc>
      </w:tr>
      <w:tr w:rsidR="00D0496B" w:rsidRPr="002E1F30" w14:paraId="2A77C45D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3B137ADE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4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5D5B4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983C1AF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EAA190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E8F4C8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4.3</w:t>
            </w:r>
          </w:p>
        </w:tc>
      </w:tr>
      <w:tr w:rsidR="00D0496B" w:rsidRPr="002E1F30" w14:paraId="0FB816A1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4FB4FE26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45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D86D3E4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87BB4BB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D16124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788A1E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5.2</w:t>
            </w:r>
          </w:p>
        </w:tc>
      </w:tr>
      <w:tr w:rsidR="00D0496B" w:rsidRPr="002E1F30" w14:paraId="3D14EC02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2448CDB2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4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07E9C7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A02F0B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3971DE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4D22651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6.2</w:t>
            </w:r>
          </w:p>
        </w:tc>
      </w:tr>
      <w:tr w:rsidR="00D0496B" w:rsidRPr="002E1F30" w14:paraId="6CC22562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66AEE8DC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4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281B7C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B33C8A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26417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1AA4913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7.1</w:t>
            </w:r>
          </w:p>
        </w:tc>
      </w:tr>
      <w:tr w:rsidR="00D0496B" w:rsidRPr="002E1F30" w14:paraId="34DC1B88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6F210561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57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D83FEA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18E094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6C6F2C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76F1C9EA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8.1</w:t>
            </w:r>
          </w:p>
        </w:tc>
      </w:tr>
      <w:tr w:rsidR="00D0496B" w:rsidRPr="002E1F30" w14:paraId="73974471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7B18FE41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62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8DEF941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D0CECFB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3EC4622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A4B3E06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9.0</w:t>
            </w:r>
          </w:p>
        </w:tc>
      </w:tr>
      <w:tr w:rsidR="00D0496B" w:rsidRPr="002E1F30" w14:paraId="2905E2CE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noWrap/>
            <w:hideMark/>
          </w:tcPr>
          <w:p w14:paraId="0D29A235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63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40882C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B4CD4F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0.9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353AEB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.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72246E0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</w:tr>
      <w:tr w:rsidR="00D0496B" w:rsidRPr="002E1F30" w14:paraId="25D7E243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1DAD419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Total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307A610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77A8BA0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95.5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4B74D5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70CDE505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</w:tr>
      <w:tr w:rsidR="00D0496B" w:rsidRPr="002E1F30" w14:paraId="5F2B4931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60FD81D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Missing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8E2BE16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A2F488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4.5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hideMark/>
          </w:tcPr>
          <w:p w14:paraId="6F8BFB7E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hideMark/>
          </w:tcPr>
          <w:p w14:paraId="683BF4CD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</w:tr>
      <w:tr w:rsidR="00D0496B" w:rsidRPr="002E1F30" w14:paraId="33297CFB" w14:textId="77777777" w:rsidTr="0039633A">
        <w:trPr>
          <w:trHeight w:val="288"/>
        </w:trPr>
        <w:tc>
          <w:tcPr>
            <w:tcW w:w="817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1AA3CC26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264A6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18DB7E23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10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782BE43" w14:textId="77777777" w:rsidR="00D0496B" w:rsidRPr="002E1F30" w:rsidRDefault="00D0496B" w:rsidP="003963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100.0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hideMark/>
          </w:tcPr>
          <w:p w14:paraId="2DC9D700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hideMark/>
          </w:tcPr>
          <w:p w14:paraId="3349D97E" w14:textId="77777777" w:rsidR="00D0496B" w:rsidRPr="002E1F30" w:rsidRDefault="00D0496B" w:rsidP="0039633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</w:pPr>
            <w:r w:rsidRPr="002E1F30">
              <w:rPr>
                <w:rFonts w:ascii="Arial" w:eastAsia="Times New Roman" w:hAnsi="Arial" w:cs="Arial"/>
                <w:color w:val="010205"/>
                <w:sz w:val="24"/>
                <w:szCs w:val="24"/>
                <w:lang w:eastAsia="en-IE"/>
              </w:rPr>
              <w:t> </w:t>
            </w:r>
          </w:p>
        </w:tc>
      </w:tr>
    </w:tbl>
    <w:p w14:paraId="59AC8A97" w14:textId="4B4DA1CA" w:rsidR="00D0496B" w:rsidRDefault="00D0496B" w:rsidP="00D0496B">
      <w:bookmarkStart w:id="0" w:name="_GoBack"/>
      <w:bookmarkEnd w:id="0"/>
    </w:p>
    <w:p w14:paraId="6441E1C3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96B"/>
    <w:rsid w:val="001336A4"/>
    <w:rsid w:val="0028237E"/>
    <w:rsid w:val="00711AFC"/>
    <w:rsid w:val="00D0496B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512B5"/>
  <w15:chartTrackingRefBased/>
  <w15:docId w15:val="{BB5A27AD-8B3E-494C-8B26-667779E35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08T01:20:00Z</dcterms:created>
  <dcterms:modified xsi:type="dcterms:W3CDTF">2021-04-08T01:21:00Z</dcterms:modified>
</cp:coreProperties>
</file>